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1B2" w:rsidRDefault="00F111B2">
      <w:r>
        <w:t>Additional file 1</w:t>
      </w:r>
    </w:p>
    <w:p w:rsidR="00680965" w:rsidRDefault="00F111B2">
      <w:r w:rsidRPr="00F111B2">
        <w:t>Additional file 1</w:t>
      </w:r>
      <w:r>
        <w:t>: TableS1</w:t>
      </w:r>
      <w:bookmarkStart w:id="0" w:name="_GoBack"/>
      <w:bookmarkEnd w:id="0"/>
      <w:r>
        <w:t xml:space="preserve"> </w:t>
      </w:r>
      <w:r w:rsidR="00992820">
        <w:t>Search Term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8679"/>
      </w:tblGrid>
      <w:tr w:rsidR="00992820" w:rsidTr="008043F6">
        <w:tc>
          <w:tcPr>
            <w:tcW w:w="1809" w:type="dxa"/>
          </w:tcPr>
          <w:p w:rsidR="00992820" w:rsidRPr="00992820" w:rsidRDefault="00992820">
            <w:pPr>
              <w:rPr>
                <w:b/>
              </w:rPr>
            </w:pPr>
            <w:r w:rsidRPr="00992820">
              <w:rPr>
                <w:b/>
              </w:rPr>
              <w:t>DATABASE</w:t>
            </w:r>
          </w:p>
        </w:tc>
        <w:tc>
          <w:tcPr>
            <w:tcW w:w="3686" w:type="dxa"/>
          </w:tcPr>
          <w:p w:rsidR="00992820" w:rsidRPr="00992820" w:rsidRDefault="00992820">
            <w:pPr>
              <w:rPr>
                <w:b/>
              </w:rPr>
            </w:pPr>
            <w:r w:rsidRPr="00992820">
              <w:rPr>
                <w:b/>
              </w:rPr>
              <w:t xml:space="preserve">SEARCH TERMS </w:t>
            </w:r>
          </w:p>
        </w:tc>
        <w:tc>
          <w:tcPr>
            <w:tcW w:w="8679" w:type="dxa"/>
          </w:tcPr>
          <w:p w:rsidR="00992820" w:rsidRPr="00992820" w:rsidRDefault="00992820">
            <w:pPr>
              <w:rPr>
                <w:b/>
              </w:rPr>
            </w:pPr>
            <w:r>
              <w:rPr>
                <w:b/>
              </w:rPr>
              <w:t>URL</w:t>
            </w:r>
          </w:p>
        </w:tc>
      </w:tr>
      <w:tr w:rsidR="00992820" w:rsidTr="008043F6">
        <w:tc>
          <w:tcPr>
            <w:tcW w:w="1809" w:type="dxa"/>
          </w:tcPr>
          <w:p w:rsidR="00992820" w:rsidRDefault="00992820">
            <w:r>
              <w:t>Pub</w:t>
            </w:r>
            <w:r w:rsidR="008043F6">
              <w:t xml:space="preserve"> </w:t>
            </w:r>
            <w:r>
              <w:t>Med</w:t>
            </w:r>
          </w:p>
        </w:tc>
        <w:tc>
          <w:tcPr>
            <w:tcW w:w="3686" w:type="dxa"/>
          </w:tcPr>
          <w:p w:rsidR="00992820" w:rsidRPr="000A2873" w:rsidRDefault="00992820" w:rsidP="00992820">
            <w:pPr>
              <w:pBdr>
                <w:bottom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“Gender" OR "sex" OR "male” OR “men” OR “women” OR “female”) AND (“treatment OR therapy”) AND (“eating disorder"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orex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ulim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inge eating”) AND (“qualitative”). </w:t>
            </w:r>
          </w:p>
          <w:p w:rsidR="00992820" w:rsidRDefault="00992820"/>
        </w:tc>
        <w:tc>
          <w:tcPr>
            <w:tcW w:w="8679" w:type="dxa"/>
          </w:tcPr>
          <w:p w:rsidR="00992820" w:rsidRPr="008043F6" w:rsidRDefault="008043F6">
            <w:pPr>
              <w:rPr>
                <w:color w:val="0070C0"/>
              </w:rPr>
            </w:pPr>
            <w:r w:rsidRPr="008043F6">
              <w:rPr>
                <w:color w:val="0070C0"/>
              </w:rPr>
              <w:t>https://www.ncbi.nlm.nih.gov/pubmed/?term=(%E2%80%9CGender%22+OR+%22sex%22+OR+%22male%E2%80%9D+OR+%E2%80%9Cmen%E2%80%9D+OR+%E2%80%9Cwomen%E2%80%9D+OR+%E2%80%9Cfemale%E2%80%9D)+AND+(%E2%80%9Ctreatment+OR+therapy%E2%80%9D)+AND+(%E2%80%9Ceating+disorder%22+OR+%E2%80%9Canorexia%E2%80%9D+OR+%E2%80%9Cbulimia%E2%80%9D+OR+%E2%80%9Cbinge+eating%E2%80%9D)+AND+(%E2%80%9Cqualitative%E2%80%9D).</w:t>
            </w:r>
          </w:p>
        </w:tc>
      </w:tr>
      <w:tr w:rsidR="00992820" w:rsidTr="008043F6">
        <w:tc>
          <w:tcPr>
            <w:tcW w:w="1809" w:type="dxa"/>
          </w:tcPr>
          <w:p w:rsidR="00992820" w:rsidRDefault="00992820">
            <w:r>
              <w:t>Psych</w:t>
            </w:r>
            <w:r w:rsidR="008043F6">
              <w:t xml:space="preserve"> </w:t>
            </w:r>
            <w:r>
              <w:t>Info</w:t>
            </w:r>
          </w:p>
        </w:tc>
        <w:tc>
          <w:tcPr>
            <w:tcW w:w="3686" w:type="dxa"/>
          </w:tcPr>
          <w:p w:rsidR="00992820" w:rsidRPr="000A2873" w:rsidRDefault="00992820" w:rsidP="00992820">
            <w:pPr>
              <w:pBdr>
                <w:bottom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“Gender" OR "sex" OR "male” OR “men” OR “women” OR “female”) AND (“treatment OR therapy”) AND (“eating disorder"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orex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ulim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inge eating”) AND (“qualitative”). </w:t>
            </w:r>
          </w:p>
          <w:p w:rsidR="00992820" w:rsidRDefault="00992820"/>
        </w:tc>
        <w:tc>
          <w:tcPr>
            <w:tcW w:w="8679" w:type="dxa"/>
          </w:tcPr>
          <w:p w:rsidR="00992820" w:rsidRPr="008043F6" w:rsidRDefault="008043F6">
            <w:pPr>
              <w:rPr>
                <w:color w:val="0070C0"/>
              </w:rPr>
            </w:pPr>
            <w:r w:rsidRPr="008043F6">
              <w:rPr>
                <w:color w:val="0070C0"/>
              </w:rPr>
              <w:t>http://web.b.ebscohost.com.ezproxy.uws.edu.au/ehost/results?vid=3&amp;sid=9be5b45e-93ba-422f-945c-9576e231bb48%40sessionmgr103&amp;bquery=XX+%22binge%22%5b100%5d+OR+XX+%22bulimia%22%5b99%5d+OR+XX+%22anorexia%22%5b94%5d+OR+XX+%22eating%22%5b81%5d+OR+XX+%22men%22%5b57%5d+OR+XX+%22gender%22%5b52%5d+OR+XX+%22women%22%5b49%5d+OR+XX+%22qualitative%22%5b48%5d+OR+XX+%22sex%22%5b45%5d+OR+XX+%22disorder%22%5b40%5d+OR+XX+%22therapy%22%5b39%5d+OR+XX+%22treatment%22%5b30%5d+OR+XX+%22female%22%5b22%5d+OR+XX+%22male%22%5b21%5d&amp;bdata=JmRiPXBzeWgmdHlwZT0xJnNpdGU9ZWhvc3QtbGl2ZSZzY29wZT1zaXRl</w:t>
            </w:r>
          </w:p>
        </w:tc>
      </w:tr>
      <w:tr w:rsidR="00992820" w:rsidTr="008043F6">
        <w:tc>
          <w:tcPr>
            <w:tcW w:w="1809" w:type="dxa"/>
          </w:tcPr>
          <w:p w:rsidR="00992820" w:rsidRDefault="00992820">
            <w:r>
              <w:t>Google Scholar</w:t>
            </w:r>
          </w:p>
        </w:tc>
        <w:tc>
          <w:tcPr>
            <w:tcW w:w="3686" w:type="dxa"/>
          </w:tcPr>
          <w:p w:rsidR="00992820" w:rsidRPr="000A2873" w:rsidRDefault="00992820" w:rsidP="00992820">
            <w:pPr>
              <w:pBdr>
                <w:bottom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“Gender" OR "sex" OR "male” OR “men” OR “women” OR “female”) AND (“treatment OR therapy”) AND (“eating disorder"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orex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ulim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inge eating”) AND (“qualitative”). </w:t>
            </w:r>
          </w:p>
          <w:p w:rsidR="00992820" w:rsidRDefault="00992820"/>
        </w:tc>
        <w:tc>
          <w:tcPr>
            <w:tcW w:w="8679" w:type="dxa"/>
          </w:tcPr>
          <w:p w:rsidR="00992820" w:rsidRPr="008043F6" w:rsidRDefault="00992820" w:rsidP="00992820">
            <w:pPr>
              <w:rPr>
                <w:color w:val="0070C0"/>
              </w:rPr>
            </w:pPr>
            <w:r w:rsidRPr="008043F6">
              <w:rPr>
                <w:color w:val="0070C0"/>
              </w:rPr>
              <w:t>https://scholar.google.com.au/scholar?as_sdt=0,5&amp;q=(%E2%80%9CGender%22+OR+%22sex%22+OR+%22male%E2%80%9D+OR+%E2%80%9Cmen%E2%80%9D+OR+%E2%80%9Cwomen%E2%80%9D+OR+%E2%80%9Cfemale%E2%80%9D)+AND+(%E2%80%9Ctreatment+OR+therapy%E2%80%9D)+AND+(%E2%80%9Ceating+disorder%22+OR+%E2%80%9Canorexia%E2%80%9D+OR+%E2%80%9Cbulimia%E2%80%9D+OR+%E2%80%9Cbinge+eating%E2%80%9D)+AND+(%E2%80%9Cqualitative%E2%80%9D).+&amp;hl=en&amp;as_ylo=1980&amp;as_yhi=2017</w:t>
            </w:r>
          </w:p>
          <w:p w:rsidR="00992820" w:rsidRDefault="00992820"/>
        </w:tc>
      </w:tr>
      <w:tr w:rsidR="00992820" w:rsidTr="008043F6">
        <w:tc>
          <w:tcPr>
            <w:tcW w:w="1809" w:type="dxa"/>
          </w:tcPr>
          <w:p w:rsidR="00992820" w:rsidRDefault="00992820">
            <w:r>
              <w:t xml:space="preserve">Scopus </w:t>
            </w:r>
          </w:p>
        </w:tc>
        <w:tc>
          <w:tcPr>
            <w:tcW w:w="3686" w:type="dxa"/>
          </w:tcPr>
          <w:p w:rsidR="00992820" w:rsidRPr="000A2873" w:rsidRDefault="00992820" w:rsidP="00992820">
            <w:pPr>
              <w:pBdr>
                <w:bottom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“Gender" OR "sex" OR "male” OR “men” OR “women” OR “female”) AND (“treatment OR therapy”) AND (“eating disorder" 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orex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ulimi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125F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inge eating”) AND (“qualitative”). </w:t>
            </w:r>
          </w:p>
          <w:p w:rsidR="00992820" w:rsidRDefault="00992820"/>
        </w:tc>
        <w:tc>
          <w:tcPr>
            <w:tcW w:w="8679" w:type="dxa"/>
          </w:tcPr>
          <w:p w:rsidR="00992820" w:rsidRDefault="00F111B2" w:rsidP="00992820">
            <w:pPr>
              <w:rPr>
                <w:rFonts w:ascii="Calibri" w:hAnsi="Calibri"/>
                <w:color w:val="1F497D"/>
              </w:rPr>
            </w:pPr>
            <w:hyperlink r:id="rId5" w:history="1">
              <w:r w:rsidR="00992820" w:rsidRPr="00DB4386">
                <w:rPr>
                  <w:rStyle w:val="Hyperlink"/>
                  <w:rFonts w:ascii="Calibri" w:hAnsi="Calibri"/>
                </w:rPr>
                <w:t>https://www.scopus.com/results/results.uri?sort=plf-f&amp;src=s&amp;st1=gender+OR+sex++OR+male+OR+men+OR++female+OR++women&amp;st2=treatment+or+therapy&amp;nlo=&amp;nlr=&amp;nls=&amp;sid=b3a9993610c2950cab651089bf2acdd6&amp;sot=b&amp;sdt=b&amp;sl=212&amp;s=%28TITLE-ABS-</w:t>
              </w:r>
              <w:r w:rsidR="00992820" w:rsidRPr="00DB4386">
                <w:rPr>
                  <w:rStyle w:val="Hyperlink"/>
                  <w:rFonts w:ascii="Calibri" w:hAnsi="Calibri"/>
                </w:rPr>
                <w:lastRenderedPageBreak/>
                <w:t>KEY%28gender+OR+sex++OR+male+OR+men+OR++female+OR++women%29+AND+TITLE-ABS-KEY%28treatment+or+therapy%29+AND+TITLE-ABS-KEY%28eating+disorder+or+anorexia+or+bulimia+or+binge+eating%29+AND+TITLE-ABS-KEY%28qualitative%29%29&amp;cl=t&amp;offset=201&amp;origin=resultslist&amp;ss=plf-f&amp;ws=r-f&amp;ps=r-f&amp;cs=r-f&amp;cc=10&amp;txGid=08f135c50f987268ffd367461978715b</w:t>
              </w:r>
            </w:hyperlink>
          </w:p>
          <w:p w:rsidR="00992820" w:rsidRDefault="00992820"/>
        </w:tc>
      </w:tr>
    </w:tbl>
    <w:p w:rsidR="00992820" w:rsidRDefault="00992820"/>
    <w:sectPr w:rsidR="00992820" w:rsidSect="00992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2820"/>
    <w:rsid w:val="00102782"/>
    <w:rsid w:val="00680965"/>
    <w:rsid w:val="008043F6"/>
    <w:rsid w:val="00992820"/>
    <w:rsid w:val="00B92B36"/>
    <w:rsid w:val="00D0663C"/>
    <w:rsid w:val="00F1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8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928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8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928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results/results.uri?sort=plf-f&amp;src=s&amp;st1=gender+OR+sex++OR+male+OR+men+OR++female+OR++women&amp;st2=treatment+or+therapy&amp;nlo=&amp;nlr=&amp;nls=&amp;sid=b3a9993610c2950cab651089bf2acdd6&amp;sot=b&amp;sdt=b&amp;sl=212&amp;s=%28TITLE-ABS-KEY%28gender+OR+sex++OR+male+OR+men+OR++female+OR++women%29+AND+TITLE-ABS-KEY%28treatment+or+therapy%29+AND+TITLE-ABS-KEY%28eating+disorder+or+anorexia+or+bulimia+or+binge+eating%29+AND+TITLE-ABS-KEY%28qualitative%29%29&amp;cl=t&amp;offset=201&amp;origin=resultslist&amp;ss=plf-f&amp;ws=r-f&amp;ps=r-f&amp;cs=r-f&amp;cc=10&amp;txGid=08f135c50f987268ffd367461978715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3231</Characters>
  <Application>Microsoft Office Word</Application>
  <DocSecurity>0</DocSecurity>
  <Lines>8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Thapliyal</dc:creator>
  <cp:lastModifiedBy>HEALCANCIA</cp:lastModifiedBy>
  <cp:revision>3</cp:revision>
  <dcterms:created xsi:type="dcterms:W3CDTF">2018-06-05T17:40:00Z</dcterms:created>
  <dcterms:modified xsi:type="dcterms:W3CDTF">2018-07-13T12:47:00Z</dcterms:modified>
</cp:coreProperties>
</file>